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F1C" w:rsidRPr="00574F1C" w:rsidRDefault="00574F1C" w:rsidP="006F1024">
      <w:pPr>
        <w:spacing w:after="0"/>
        <w:rPr>
          <w:b/>
        </w:rPr>
      </w:pPr>
      <w:r w:rsidRPr="00574F1C">
        <w:rPr>
          <w:b/>
        </w:rPr>
        <w:t>Supplemental Material</w:t>
      </w:r>
    </w:p>
    <w:p w:rsidR="00574F1C" w:rsidRPr="00574F1C" w:rsidRDefault="00574F1C" w:rsidP="006F1024">
      <w:pPr>
        <w:spacing w:after="0"/>
        <w:rPr>
          <w:sz w:val="24"/>
          <w:szCs w:val="24"/>
        </w:rPr>
      </w:pPr>
      <w:r w:rsidRPr="00574F1C">
        <w:t>Singh et al.</w:t>
      </w:r>
      <w:r w:rsidR="006F1024">
        <w:t xml:space="preserve"> </w:t>
      </w:r>
      <w:r w:rsidR="006F1024">
        <w:rPr>
          <w:sz w:val="24"/>
          <w:szCs w:val="24"/>
        </w:rPr>
        <w:t>D</w:t>
      </w:r>
      <w:r w:rsidRPr="00574F1C">
        <w:rPr>
          <w:sz w:val="24"/>
          <w:szCs w:val="24"/>
        </w:rPr>
        <w:t>epth of soil compaction predominantly affect</w:t>
      </w:r>
      <w:r w:rsidR="00446525">
        <w:rPr>
          <w:sz w:val="24"/>
          <w:szCs w:val="24"/>
        </w:rPr>
        <w:t>s</w:t>
      </w:r>
      <w:r w:rsidRPr="00574F1C">
        <w:rPr>
          <w:sz w:val="24"/>
          <w:szCs w:val="24"/>
        </w:rPr>
        <w:t xml:space="preserve"> rice yield reduction by reproductive-stage drought at varietal screening sites in Bangladesh, India, and Nepal </w:t>
      </w:r>
    </w:p>
    <w:p w:rsidR="006F1024" w:rsidRDefault="006F1024"/>
    <w:p w:rsidR="006F1024" w:rsidRDefault="006F1024">
      <w:r>
        <w:t>Supp. Table 1. The range and a</w:t>
      </w:r>
      <w:r w:rsidRPr="00B116C3">
        <w:t xml:space="preserve">verage </w:t>
      </w:r>
      <w:r>
        <w:t>number of days to flowering (DTF)</w:t>
      </w:r>
      <w:r w:rsidRPr="00B116C3">
        <w:t xml:space="preserve"> </w:t>
      </w:r>
      <w:r>
        <w:t xml:space="preserve">in the irrigated </w:t>
      </w:r>
      <w:r w:rsidRPr="00B116C3">
        <w:t xml:space="preserve">control and drought </w:t>
      </w:r>
      <w:r>
        <w:t>treatments</w:t>
      </w:r>
      <w:r w:rsidRPr="00B116C3">
        <w:t xml:space="preserve"> </w:t>
      </w:r>
      <w:r>
        <w:t>at research station sites from</w:t>
      </w:r>
      <w:r w:rsidRPr="00B116C3">
        <w:t xml:space="preserve"> 2012 - 2014.</w:t>
      </w:r>
      <w:r>
        <w:t xml:space="preserve"> </w:t>
      </w:r>
    </w:p>
    <w:tbl>
      <w:tblPr>
        <w:tblW w:w="13260" w:type="dxa"/>
        <w:tblInd w:w="-522" w:type="dxa"/>
        <w:tblLook w:val="04A0"/>
      </w:tblPr>
      <w:tblGrid>
        <w:gridCol w:w="1280"/>
        <w:gridCol w:w="1020"/>
        <w:gridCol w:w="960"/>
        <w:gridCol w:w="1060"/>
        <w:gridCol w:w="960"/>
        <w:gridCol w:w="1060"/>
        <w:gridCol w:w="960"/>
        <w:gridCol w:w="1020"/>
        <w:gridCol w:w="960"/>
        <w:gridCol w:w="1060"/>
        <w:gridCol w:w="960"/>
        <w:gridCol w:w="1000"/>
        <w:gridCol w:w="960"/>
      </w:tblGrid>
      <w:tr w:rsidR="006F1024" w:rsidRPr="006F1024" w:rsidTr="006F1024">
        <w:trPr>
          <w:trHeight w:val="37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12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2013</w:t>
            </w:r>
          </w:p>
        </w:tc>
        <w:tc>
          <w:tcPr>
            <w:tcW w:w="3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14</w:t>
            </w:r>
          </w:p>
        </w:tc>
      </w:tr>
      <w:tr w:rsidR="006F1024" w:rsidRPr="006F1024" w:rsidTr="006F1024">
        <w:trPr>
          <w:trHeight w:val="37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tres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tres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F102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tress</w:t>
            </w:r>
          </w:p>
        </w:tc>
      </w:tr>
      <w:tr w:rsidR="006F1024" w:rsidRPr="006F1024" w:rsidTr="006F1024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DTF 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Ave. DTF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Barw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3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1-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Coimbat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2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0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1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Cutt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68-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3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67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0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1-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9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6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2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9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4-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3-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8-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60-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-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8-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-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-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8-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3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-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IIR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-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90-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5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7-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0-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-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7-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3-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7-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5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Paramakud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61-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0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Pat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2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3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0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0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-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Raipu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67-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67-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0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0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0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6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2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-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9-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Ranch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5-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1-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101-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9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Rew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3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4-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Sabou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5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3-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96-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4-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5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024">
              <w:rPr>
                <w:rFonts w:ascii="Calibri" w:eastAsia="Times New Roman" w:hAnsi="Calibri" w:cs="Times New Roman"/>
                <w:color w:val="000000"/>
              </w:rPr>
              <w:t>Tarahar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69-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-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6-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77-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87-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024">
              <w:rPr>
                <w:rFonts w:ascii="Calibri" w:eastAsia="Times New Roman" w:hAnsi="Calibri" w:cs="Times New Roman"/>
              </w:rPr>
              <w:t>92-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6-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6F1024" w:rsidRPr="006F1024" w:rsidTr="006F10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Varanas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5-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77-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1024" w:rsidRPr="006F1024" w:rsidRDefault="006F1024" w:rsidP="006F1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02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</w:tbl>
    <w:p w:rsidR="00446525" w:rsidRDefault="00446525" w:rsidP="00FF29FA">
      <w:pPr>
        <w:sectPr w:rsidR="00446525" w:rsidSect="00446525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F29FA" w:rsidRDefault="00FF29FA" w:rsidP="00FF29FA">
      <w:r>
        <w:lastRenderedPageBreak/>
        <w:t xml:space="preserve">Supp. Table </w:t>
      </w:r>
      <w:r w:rsidR="006F1024">
        <w:t>2</w:t>
      </w:r>
      <w:r>
        <w:t xml:space="preserve">.  </w:t>
      </w:r>
      <w:proofErr w:type="gramStart"/>
      <w:r>
        <w:t>Soil volumetric water content (</w:t>
      </w:r>
      <w:proofErr w:type="spellStart"/>
      <w:r>
        <w:rPr>
          <w:rFonts w:ascii="Calibri" w:hAnsi="Calibri" w:cs="Calibri"/>
          <w:color w:val="000000"/>
        </w:rPr>
        <w:t>θ</w:t>
      </w:r>
      <w:r w:rsidRPr="004262C6">
        <w:rPr>
          <w:rFonts w:ascii="Calibri" w:hAnsi="Calibri" w:cs="Calibri"/>
          <w:color w:val="000000"/>
          <w:vertAlign w:val="subscript"/>
        </w:rPr>
        <w:t>v</w:t>
      </w:r>
      <w:proofErr w:type="spellEnd"/>
      <w:r w:rsidRPr="004262C6">
        <w:rPr>
          <w:rFonts w:ascii="Calibri" w:hAnsi="Calibri" w:cs="Calibri"/>
          <w:color w:val="000000"/>
        </w:rPr>
        <w:t>)</w:t>
      </w:r>
      <w:r>
        <w:t xml:space="preserve"> from 0-5 cm at the time of penetrometer readings.</w:t>
      </w:r>
      <w:proofErr w:type="gramEnd"/>
    </w:p>
    <w:p w:rsidR="00FF29FA" w:rsidRDefault="00FF29FA" w:rsidP="00FF29FA"/>
    <w:tbl>
      <w:tblPr>
        <w:tblW w:w="0" w:type="auto"/>
        <w:tblInd w:w="1695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181"/>
        <w:gridCol w:w="1910"/>
        <w:gridCol w:w="1767"/>
      </w:tblGrid>
      <w:tr w:rsidR="00FF29FA" w:rsidTr="00321DB1">
        <w:trPr>
          <w:trHeight w:val="1152"/>
        </w:trPr>
        <w:tc>
          <w:tcPr>
            <w:tcW w:w="1181" w:type="dxa"/>
            <w:tcBorders>
              <w:top w:val="single" w:sz="6" w:space="0" w:color="auto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0" w:type="dxa"/>
            <w:tcBorders>
              <w:top w:val="single" w:sz="6" w:space="0" w:color="auto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7" w:type="dxa"/>
            <w:tcBorders>
              <w:top w:val="single" w:sz="6" w:space="0" w:color="auto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θ</w:t>
            </w:r>
            <w:r w:rsidRPr="004262C6">
              <w:rPr>
                <w:rFonts w:ascii="Calibri" w:hAnsi="Calibri" w:cs="Calibri"/>
                <w:color w:val="000000"/>
                <w:vertAlign w:val="subscript"/>
              </w:rPr>
              <w:t>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0-5 cm at time of penetrometer reading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rwal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uttack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aizabad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rcchipu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rdinat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iy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Sirah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horw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597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ntly flooded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azaribag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u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Chotr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IRR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epalgunj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inapokhar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na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ipur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ajshah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b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Rajshahi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nchi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w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abour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arahar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ipu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rz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</w:tr>
      <w:tr w:rsidR="00FF29FA" w:rsidTr="00321DB1">
        <w:trPr>
          <w:trHeight w:val="288"/>
        </w:trPr>
        <w:tc>
          <w:tcPr>
            <w:tcW w:w="1181" w:type="dxa"/>
            <w:tcBorders>
              <w:left w:val="nil"/>
              <w:bottom w:val="single" w:sz="6" w:space="0" w:color="auto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anasi</w:t>
            </w:r>
          </w:p>
        </w:tc>
        <w:tc>
          <w:tcPr>
            <w:tcW w:w="1910" w:type="dxa"/>
            <w:tcBorders>
              <w:left w:val="nil"/>
              <w:bottom w:val="single" w:sz="6" w:space="0" w:color="auto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. station</w:t>
            </w:r>
          </w:p>
        </w:tc>
        <w:tc>
          <w:tcPr>
            <w:tcW w:w="1767" w:type="dxa"/>
            <w:tcBorders>
              <w:left w:val="nil"/>
              <w:bottom w:val="single" w:sz="6" w:space="0" w:color="auto"/>
              <w:right w:val="nil"/>
            </w:tcBorders>
          </w:tcPr>
          <w:p w:rsidR="00FF29FA" w:rsidRDefault="00FF29FA" w:rsidP="009854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</w:tr>
    </w:tbl>
    <w:p w:rsidR="00FF29FA" w:rsidRDefault="00FF29FA" w:rsidP="00FF29FA"/>
    <w:p w:rsidR="00DA2931" w:rsidRDefault="00DA2931">
      <w:r>
        <w:br w:type="page"/>
      </w:r>
    </w:p>
    <w:p w:rsidR="00ED03C2" w:rsidRDefault="00ED03C2">
      <w:pPr>
        <w:sectPr w:rsidR="00ED03C2" w:rsidSect="004465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854CD" w:rsidRDefault="00ED03C2">
      <w:r>
        <w:lastRenderedPageBreak/>
        <w:t xml:space="preserve">Supp. Table </w:t>
      </w:r>
      <w:r w:rsidR="00446525">
        <w:t>3</w:t>
      </w:r>
      <w:r>
        <w:t xml:space="preserve">. </w:t>
      </w:r>
      <w:r w:rsidR="00CF1E04">
        <w:t>Correlation matrix generated as part of the Principle Component Analysis relating yield reduction by drought to rainfall and soil parameters across research station sites.</w:t>
      </w:r>
      <w:r w:rsidR="00597C17">
        <w:t xml:space="preserve"> YR: percent yield reduction by drought, RF: rainfall from 60-100 days after sowing, BD: bulk density, </w:t>
      </w:r>
      <w:proofErr w:type="spellStart"/>
      <w:r w:rsidR="00597C17">
        <w:t>kPa</w:t>
      </w:r>
      <w:proofErr w:type="spellEnd"/>
      <w:r w:rsidR="00597C17">
        <w:t xml:space="preserve">: water holding capacity at a given pressure, MAX_PENET: maximum penetrometer reading, PENET_30: </w:t>
      </w:r>
      <w:proofErr w:type="spellStart"/>
      <w:r w:rsidR="00597C17">
        <w:t>pentrometer</w:t>
      </w:r>
      <w:proofErr w:type="spellEnd"/>
      <w:r w:rsidR="00597C17">
        <w:t xml:space="preserve"> reading at the depth of 30 cm.</w:t>
      </w:r>
    </w:p>
    <w:tbl>
      <w:tblPr>
        <w:tblW w:w="15812" w:type="dxa"/>
        <w:tblInd w:w="-1242" w:type="dxa"/>
        <w:tblLayout w:type="fixed"/>
        <w:tblLook w:val="04A0"/>
      </w:tblPr>
      <w:tblGrid>
        <w:gridCol w:w="1440"/>
        <w:gridCol w:w="90"/>
        <w:gridCol w:w="630"/>
        <w:gridCol w:w="90"/>
        <w:gridCol w:w="630"/>
        <w:gridCol w:w="90"/>
        <w:gridCol w:w="630"/>
        <w:gridCol w:w="90"/>
        <w:gridCol w:w="630"/>
        <w:gridCol w:w="90"/>
        <w:gridCol w:w="810"/>
        <w:gridCol w:w="90"/>
        <w:gridCol w:w="630"/>
        <w:gridCol w:w="90"/>
        <w:gridCol w:w="720"/>
        <w:gridCol w:w="90"/>
        <w:gridCol w:w="630"/>
        <w:gridCol w:w="720"/>
        <w:gridCol w:w="180"/>
        <w:gridCol w:w="605"/>
        <w:gridCol w:w="90"/>
        <w:gridCol w:w="655"/>
        <w:gridCol w:w="90"/>
        <w:gridCol w:w="630"/>
        <w:gridCol w:w="90"/>
        <w:gridCol w:w="720"/>
        <w:gridCol w:w="90"/>
        <w:gridCol w:w="630"/>
        <w:gridCol w:w="90"/>
        <w:gridCol w:w="630"/>
        <w:gridCol w:w="90"/>
        <w:gridCol w:w="630"/>
        <w:gridCol w:w="90"/>
        <w:gridCol w:w="684"/>
        <w:gridCol w:w="90"/>
        <w:gridCol w:w="666"/>
        <w:gridCol w:w="782"/>
        <w:gridCol w:w="90"/>
      </w:tblGrid>
      <w:tr w:rsidR="006333F8" w:rsidRPr="009854CD" w:rsidTr="006333F8">
        <w:trPr>
          <w:trHeight w:val="620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Trait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PCT_</w:t>
            </w:r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Y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RAI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AVE_SWP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Min_SWP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AVE_</w:t>
            </w:r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WATER_TABL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BD_</w:t>
            </w:r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5_10_c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BD_</w:t>
            </w:r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25_30_c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Avail_P</w:t>
            </w:r>
            <w:proofErr w:type="spellEnd"/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Exch</w:t>
            </w:r>
            <w:proofErr w:type="spellEnd"/>
            <w:r w:rsidRPr="009854CD">
              <w:rPr>
                <w:rFonts w:ascii="Calibri" w:eastAsia="Times New Roman" w:hAnsi="Calibri" w:cs="Times New Roman"/>
                <w:color w:val="000000"/>
              </w:rPr>
              <w:t>-K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CLAY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SIL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SAN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kPA</w:t>
            </w:r>
            <w:proofErr w:type="spellEnd"/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kPA</w:t>
            </w:r>
            <w:proofErr w:type="spellEnd"/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kPa</w:t>
            </w:r>
            <w:proofErr w:type="spellEnd"/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kPa</w:t>
            </w:r>
            <w:proofErr w:type="spellEnd"/>
          </w:p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15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633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MAX_</w:t>
            </w:r>
          </w:p>
          <w:p w:rsidR="009854CD" w:rsidRPr="009854CD" w:rsidRDefault="009854CD" w:rsidP="00633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PEN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DEPTH_MAX_PEN</w:t>
            </w: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RAI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AVE_SWP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Min_SW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6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AVE_WATER_TAB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BD_5_10_cm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5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BD_25_30_cm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Avail_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54CD">
              <w:rPr>
                <w:rFonts w:ascii="Calibri" w:eastAsia="Times New Roman" w:hAnsi="Calibri" w:cs="Times New Roman"/>
                <w:color w:val="000000"/>
              </w:rPr>
              <w:t>Exch</w:t>
            </w:r>
            <w:proofErr w:type="spellEnd"/>
            <w:r w:rsidRPr="009854CD">
              <w:rPr>
                <w:rFonts w:ascii="Calibri" w:eastAsia="Times New Roman" w:hAnsi="Calibri" w:cs="Times New Roman"/>
                <w:color w:val="000000"/>
              </w:rPr>
              <w:t>-K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CLA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SIL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SAN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kPA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5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kPA3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kPa5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7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kPa15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5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MAX_PENE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6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6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DEPTH_MAX_PENE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4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333F8" w:rsidRPr="009854CD" w:rsidTr="006333F8">
        <w:trPr>
          <w:gridAfter w:val="1"/>
          <w:wAfter w:w="90" w:type="dxa"/>
          <w:trHeight w:val="6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3F8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PENET_30_</w:t>
            </w:r>
          </w:p>
          <w:p w:rsidR="009854CD" w:rsidRPr="009854CD" w:rsidRDefault="009854CD" w:rsidP="006333F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9854CD"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2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39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4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0.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4CD" w:rsidRPr="009854CD" w:rsidRDefault="009854CD" w:rsidP="00985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9854CD">
              <w:rPr>
                <w:rFonts w:ascii="Calibri" w:eastAsia="Times New Roman" w:hAnsi="Calibri" w:cs="Times New Roman"/>
              </w:rPr>
              <w:t>-0.53</w:t>
            </w:r>
          </w:p>
        </w:tc>
      </w:tr>
    </w:tbl>
    <w:p w:rsidR="009854CD" w:rsidRDefault="009854CD">
      <w:pPr>
        <w:sectPr w:rsidR="009854CD" w:rsidSect="00CF1E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1DB1" w:rsidRDefault="00321DB1" w:rsidP="00321DB1">
      <w:r>
        <w:lastRenderedPageBreak/>
        <w:t xml:space="preserve">Supp. Table </w:t>
      </w:r>
      <w:r w:rsidR="00446525">
        <w:t>4</w:t>
      </w:r>
      <w:r>
        <w:t>. Soil available P, exchangeable K, and pH from 0-15 cm, and bulk density (</w:t>
      </w:r>
      <w:proofErr w:type="spellStart"/>
      <w:r>
        <w:t>bd</w:t>
      </w:r>
      <w:proofErr w:type="spellEnd"/>
      <w:r>
        <w:t>) from 5-10 cm and 25-30 cm at on-farm sites characterized in this study.</w:t>
      </w:r>
    </w:p>
    <w:tbl>
      <w:tblPr>
        <w:tblpPr w:leftFromText="180" w:rightFromText="180" w:vertAnchor="page" w:horzAnchor="margin" w:tblpXSpec="center" w:tblpY="2626"/>
        <w:tblW w:w="11104" w:type="dxa"/>
        <w:tblLook w:val="04A0"/>
      </w:tblPr>
      <w:tblGrid>
        <w:gridCol w:w="1368"/>
        <w:gridCol w:w="1808"/>
        <w:gridCol w:w="1080"/>
        <w:gridCol w:w="1080"/>
        <w:gridCol w:w="712"/>
        <w:gridCol w:w="1380"/>
        <w:gridCol w:w="1350"/>
        <w:gridCol w:w="780"/>
        <w:gridCol w:w="720"/>
        <w:gridCol w:w="826"/>
      </w:tblGrid>
      <w:tr w:rsidR="00321DB1" w:rsidRPr="0032302A" w:rsidTr="009854CD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On-farm sit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Nearby research s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Avail-P (mg kg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1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Exch</w:t>
            </w:r>
            <w:proofErr w:type="spellEnd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-K (mg kg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1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pH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bd</w:t>
            </w:r>
            <w:proofErr w:type="spellEnd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 xml:space="preserve"> 5-10 cm </w:t>
            </w:r>
          </w:p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(g cm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3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bd</w:t>
            </w:r>
            <w:proofErr w:type="spellEnd"/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 xml:space="preserve"> 25-30 cm </w:t>
            </w:r>
          </w:p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(g cm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-3</w:t>
            </w:r>
            <w:r w:rsidRPr="0032302A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32302A">
              <w:rPr>
                <w:rFonts w:ascii="Calibri" w:eastAsia="Times New Roman" w:hAnsi="Calibri" w:cs="Times New Roman"/>
                <w:b/>
              </w:rPr>
              <w:t>%Cla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32302A">
              <w:rPr>
                <w:rFonts w:ascii="Calibri" w:eastAsia="Times New Roman" w:hAnsi="Calibri" w:cs="Times New Roman"/>
                <w:b/>
              </w:rPr>
              <w:t>%Sil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32302A">
              <w:rPr>
                <w:rFonts w:ascii="Calibri" w:eastAsia="Times New Roman" w:hAnsi="Calibri" w:cs="Times New Roman"/>
                <w:b/>
              </w:rPr>
              <w:t>%Sand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Murchhipur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Baluw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Sahorw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Chau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3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Purain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Khokhum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Rew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</w:tr>
      <w:tr w:rsidR="00321DB1" w:rsidRPr="0032302A" w:rsidTr="009854CD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302A">
              <w:rPr>
                <w:rFonts w:ascii="Calibri" w:eastAsia="Times New Roman" w:hAnsi="Calibri" w:cs="Times New Roman"/>
                <w:color w:val="000000"/>
              </w:rPr>
              <w:t>Mirz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DB1" w:rsidRPr="0032302A" w:rsidRDefault="00321DB1" w:rsidP="00985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02A">
              <w:rPr>
                <w:rFonts w:ascii="Calibri" w:eastAsia="Times New Roman" w:hAnsi="Calibri" w:cs="Times New Roman"/>
                <w:color w:val="000000"/>
              </w:rPr>
              <w:t>57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321DB1" w:rsidRDefault="00321DB1" w:rsidP="00321DB1"/>
    <w:p w:rsidR="00321DB1" w:rsidRDefault="00321DB1" w:rsidP="00321DB1"/>
    <w:p w:rsidR="00321DB1" w:rsidRDefault="00321DB1" w:rsidP="00FF29FA"/>
    <w:p w:rsidR="00321DB1" w:rsidRDefault="00321DB1" w:rsidP="00FF29FA"/>
    <w:p w:rsidR="00321DB1" w:rsidRDefault="00321DB1" w:rsidP="00FF29FA"/>
    <w:p w:rsidR="00321DB1" w:rsidRDefault="00321DB1" w:rsidP="00FF29FA">
      <w:pPr>
        <w:sectPr w:rsidR="00321DB1" w:rsidSect="00BC71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5B55" w:rsidRDefault="00B05B55">
      <w:r>
        <w:lastRenderedPageBreak/>
        <w:t xml:space="preserve">Supp. Table </w:t>
      </w:r>
      <w:r w:rsidR="00446525">
        <w:t>5</w:t>
      </w:r>
      <w:r>
        <w:t xml:space="preserve">. </w:t>
      </w:r>
      <w:proofErr w:type="gramStart"/>
      <w:r>
        <w:t>Summary of rainfall, soil water potential, and water table measurements shown in Fig. 5.</w:t>
      </w:r>
      <w:proofErr w:type="gramEnd"/>
      <w:r>
        <w:t xml:space="preserve"> </w:t>
      </w:r>
    </w:p>
    <w:tbl>
      <w:tblPr>
        <w:tblW w:w="9900" w:type="dxa"/>
        <w:tblInd w:w="-792" w:type="dxa"/>
        <w:tblLook w:val="04A0"/>
      </w:tblPr>
      <w:tblGrid>
        <w:gridCol w:w="960"/>
        <w:gridCol w:w="1300"/>
        <w:gridCol w:w="1660"/>
        <w:gridCol w:w="2020"/>
        <w:gridCol w:w="1980"/>
        <w:gridCol w:w="90"/>
        <w:gridCol w:w="1800"/>
        <w:gridCol w:w="90"/>
      </w:tblGrid>
      <w:tr w:rsidR="00B05B55" w:rsidRPr="00B05B55" w:rsidTr="005D0A79">
        <w:trPr>
          <w:gridAfter w:val="1"/>
          <w:wAfter w:w="90" w:type="dxa"/>
          <w:trHeight w:val="5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loc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Rainfall 60-100 DAS (mm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0A79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Ave. soil water potential</w:t>
            </w:r>
          </w:p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60-100 DAS (-</w:t>
            </w:r>
            <w:proofErr w:type="spellStart"/>
            <w:r w:rsidRPr="00B05B55">
              <w:rPr>
                <w:rFonts w:eastAsia="Times New Roman" w:cs="Times New Roman"/>
                <w:b/>
                <w:color w:val="000000"/>
              </w:rPr>
              <w:t>kPa</w:t>
            </w:r>
            <w:proofErr w:type="spellEnd"/>
            <w:r w:rsidRPr="00B05B5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0A79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Min. soil water potential</w:t>
            </w:r>
          </w:p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60-100 DAS (-</w:t>
            </w:r>
            <w:proofErr w:type="spellStart"/>
            <w:r w:rsidRPr="00B05B55">
              <w:rPr>
                <w:rFonts w:eastAsia="Times New Roman" w:cs="Times New Roman"/>
                <w:b/>
                <w:color w:val="000000"/>
              </w:rPr>
              <w:t>kPa</w:t>
            </w:r>
            <w:proofErr w:type="spellEnd"/>
            <w:r w:rsidRPr="00B05B5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0A79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Ave. water table depth</w:t>
            </w:r>
          </w:p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B05B55">
              <w:rPr>
                <w:rFonts w:eastAsia="Times New Roman" w:cs="Times New Roman"/>
                <w:b/>
                <w:color w:val="000000"/>
              </w:rPr>
              <w:t>60-100 DAS  (cm)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Barw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Coimbat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Cutta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8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1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2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Paramakud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Pat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63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Raipu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65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Rew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Sabo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5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Tripu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Barw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Coimbat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Cutta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8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II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1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Paramakud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Pat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2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Raipu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9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Ranch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Rew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Sabo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Tripu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Cutta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5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99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II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74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Pat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6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69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05B55">
              <w:rPr>
                <w:rFonts w:eastAsia="Times New Roman" w:cs="Times New Roman"/>
                <w:color w:val="000000"/>
              </w:rPr>
              <w:t>Sabou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4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Tripu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D0A7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B05B55" w:rsidRPr="00B05B55" w:rsidTr="005D0A79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B05B5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Varanas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55" w:rsidRPr="00B05B55" w:rsidRDefault="00B05B55" w:rsidP="005D0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05B55">
              <w:rPr>
                <w:rFonts w:eastAsia="Times New Roman" w:cs="Times New Roman"/>
                <w:color w:val="000000"/>
              </w:rPr>
              <w:t>85</w:t>
            </w:r>
          </w:p>
        </w:tc>
      </w:tr>
    </w:tbl>
    <w:p w:rsidR="00B05B55" w:rsidRDefault="00B05B55" w:rsidP="00FF29FA"/>
    <w:p w:rsidR="00B05B55" w:rsidRDefault="00B05B55">
      <w:r>
        <w:br w:type="page"/>
      </w:r>
    </w:p>
    <w:p w:rsidR="004262C6" w:rsidRDefault="00FF29FA" w:rsidP="00FF29FA">
      <w:r w:rsidRPr="001F0C3C">
        <w:lastRenderedPageBreak/>
        <w:t xml:space="preserve">Supp. Table </w:t>
      </w:r>
      <w:r w:rsidR="00446525">
        <w:t>6</w:t>
      </w:r>
      <w:r w:rsidRPr="001F0C3C">
        <w:t>. Loading</w:t>
      </w:r>
      <w:r>
        <w:t xml:space="preserve"> values of each site</w:t>
      </w:r>
      <w:r w:rsidR="00A40077">
        <w:t>/year</w:t>
      </w:r>
      <w:r>
        <w:t xml:space="preserve"> in the principal component analysis of yield reduction by drought a</w:t>
      </w:r>
      <w:r w:rsidR="00A40077">
        <w:t>t</w:t>
      </w:r>
      <w:r>
        <w:t xml:space="preserve"> various soil characteristics at the research station drought screening sites characterized </w:t>
      </w:r>
    </w:p>
    <w:tbl>
      <w:tblPr>
        <w:tblW w:w="5392" w:type="dxa"/>
        <w:tblInd w:w="1140" w:type="dxa"/>
        <w:tblLook w:val="04A0"/>
      </w:tblPr>
      <w:tblGrid>
        <w:gridCol w:w="960"/>
        <w:gridCol w:w="1273"/>
        <w:gridCol w:w="1053"/>
        <w:gridCol w:w="1053"/>
        <w:gridCol w:w="1053"/>
      </w:tblGrid>
      <w:tr w:rsidR="00A40077" w:rsidRPr="00A40077" w:rsidTr="00A40077">
        <w:trPr>
          <w:trHeight w:val="14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C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C3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Barwa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7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60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26339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Barwa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72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7404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06385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Coimbat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05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5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101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Coimbator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02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63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560334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Cuttac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19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86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36586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Cuttac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977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80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2820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Cuttac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3696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94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311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4.423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17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43709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Faizab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4.277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18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30377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01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82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6570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0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94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007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rdinath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69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02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9167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03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0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0136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27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769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00357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Hazaribag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4.02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000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5741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IIR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20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5.378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486459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IIR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509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5.03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476135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IIR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01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5.08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5627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48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124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7999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769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50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08764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Nepalgunj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3.0217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57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92263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at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38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372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261766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at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972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12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82087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Pat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96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187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786703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Raipu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54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21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12796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Raipu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28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5648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067647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Raipu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7106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54643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921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23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727894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705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37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78529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25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417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99691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Rew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88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721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093255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Sabou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012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250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22925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Sabou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78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453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764047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Sabou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295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1.611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3.363922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Taraha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535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4594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5818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077">
              <w:rPr>
                <w:rFonts w:ascii="Calibri" w:eastAsia="Times New Roman" w:hAnsi="Calibri" w:cs="Times New Roman"/>
                <w:color w:val="000000"/>
              </w:rPr>
              <w:t>Taraha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886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563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253625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62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476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95061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0.4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866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17902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Tripur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07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0.660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2.77353</w:t>
            </w:r>
          </w:p>
        </w:tc>
      </w:tr>
      <w:tr w:rsidR="00A40077" w:rsidRPr="00A40077" w:rsidTr="00A40077">
        <w:trPr>
          <w:trHeight w:val="14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77" w:rsidRPr="00A40077" w:rsidRDefault="00A40077" w:rsidP="00A400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Varanas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2.9378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355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077" w:rsidRPr="00A40077" w:rsidRDefault="00A40077" w:rsidP="00A400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077">
              <w:rPr>
                <w:rFonts w:ascii="Calibri" w:eastAsia="Times New Roman" w:hAnsi="Calibri" w:cs="Times New Roman"/>
                <w:color w:val="000000"/>
              </w:rPr>
              <w:t>-1.28749</w:t>
            </w:r>
          </w:p>
        </w:tc>
      </w:tr>
    </w:tbl>
    <w:p w:rsidR="00334427" w:rsidRDefault="00334427" w:rsidP="00FF29FA"/>
    <w:p w:rsidR="00334427" w:rsidRDefault="00334427">
      <w:r>
        <w:br w:type="page"/>
      </w:r>
    </w:p>
    <w:p w:rsidR="00334427" w:rsidRDefault="00334427" w:rsidP="00334427">
      <w:r>
        <w:rPr>
          <w:noProof/>
        </w:rPr>
        <w:lastRenderedPageBreak/>
        <w:drawing>
          <wp:inline distT="0" distB="0" distL="0" distR="0">
            <wp:extent cx="4752975" cy="3960813"/>
            <wp:effectExtent l="19050" t="0" r="9525" b="0"/>
            <wp:docPr id="5" name="Picture 4" descr="water reten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ter retention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396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427" w:rsidRDefault="00334427" w:rsidP="00334427">
      <w:r>
        <w:t>Supp. Fig. 1. Soil water retention curves from research station sites, measured on loose soil samples using a pressure plate apparatus.</w:t>
      </w:r>
    </w:p>
    <w:p w:rsidR="00FF29FA" w:rsidRDefault="00FF29FA" w:rsidP="00FF29FA"/>
    <w:sectPr w:rsidR="00FF29FA" w:rsidSect="00BC7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400C" w:rsidRDefault="00AC400C" w:rsidP="00574F1C">
      <w:pPr>
        <w:spacing w:after="0" w:line="240" w:lineRule="auto"/>
      </w:pPr>
      <w:r>
        <w:separator/>
      </w:r>
    </w:p>
  </w:endnote>
  <w:endnote w:type="continuationSeparator" w:id="0">
    <w:p w:rsidR="00AC400C" w:rsidRDefault="00AC400C" w:rsidP="00574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492705"/>
      <w:docPartObj>
        <w:docPartGallery w:val="Page Numbers (Bottom of Page)"/>
        <w:docPartUnique/>
      </w:docPartObj>
    </w:sdtPr>
    <w:sdtContent>
      <w:p w:rsidR="001F0C3C" w:rsidRDefault="000058A1">
        <w:pPr>
          <w:pStyle w:val="Footer"/>
          <w:jc w:val="right"/>
        </w:pPr>
        <w:fldSimple w:instr=" PAGE   \* MERGEFORMAT ">
          <w:r w:rsidR="00446525">
            <w:rPr>
              <w:noProof/>
            </w:rPr>
            <w:t>1</w:t>
          </w:r>
        </w:fldSimple>
      </w:p>
    </w:sdtContent>
  </w:sdt>
  <w:p w:rsidR="001F0C3C" w:rsidRDefault="001F0C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400C" w:rsidRDefault="00AC400C" w:rsidP="00574F1C">
      <w:pPr>
        <w:spacing w:after="0" w:line="240" w:lineRule="auto"/>
      </w:pPr>
      <w:r>
        <w:separator/>
      </w:r>
    </w:p>
  </w:footnote>
  <w:footnote w:type="continuationSeparator" w:id="0">
    <w:p w:rsidR="00AC400C" w:rsidRDefault="00AC400C" w:rsidP="00574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302A"/>
    <w:rsid w:val="0000351E"/>
    <w:rsid w:val="000058A1"/>
    <w:rsid w:val="000071CB"/>
    <w:rsid w:val="00013F4E"/>
    <w:rsid w:val="00023A63"/>
    <w:rsid w:val="00025427"/>
    <w:rsid w:val="0002682A"/>
    <w:rsid w:val="00031149"/>
    <w:rsid w:val="000417C1"/>
    <w:rsid w:val="00046967"/>
    <w:rsid w:val="000571BA"/>
    <w:rsid w:val="000617B5"/>
    <w:rsid w:val="00080DDB"/>
    <w:rsid w:val="00081930"/>
    <w:rsid w:val="00082EB3"/>
    <w:rsid w:val="00091D56"/>
    <w:rsid w:val="00093AC2"/>
    <w:rsid w:val="000958E0"/>
    <w:rsid w:val="00097465"/>
    <w:rsid w:val="0009774E"/>
    <w:rsid w:val="000A2DC2"/>
    <w:rsid w:val="000B3EC7"/>
    <w:rsid w:val="000B473B"/>
    <w:rsid w:val="000B6892"/>
    <w:rsid w:val="000C0CD8"/>
    <w:rsid w:val="000D1523"/>
    <w:rsid w:val="000D2F01"/>
    <w:rsid w:val="000D61F3"/>
    <w:rsid w:val="000E1A27"/>
    <w:rsid w:val="000E567B"/>
    <w:rsid w:val="0010680A"/>
    <w:rsid w:val="00110943"/>
    <w:rsid w:val="00114DCA"/>
    <w:rsid w:val="00133A94"/>
    <w:rsid w:val="001401F6"/>
    <w:rsid w:val="00141E20"/>
    <w:rsid w:val="0016179E"/>
    <w:rsid w:val="00170A3A"/>
    <w:rsid w:val="00194C18"/>
    <w:rsid w:val="0019763A"/>
    <w:rsid w:val="001C16E0"/>
    <w:rsid w:val="001E0FC7"/>
    <w:rsid w:val="001F0C3C"/>
    <w:rsid w:val="001F5548"/>
    <w:rsid w:val="0020121A"/>
    <w:rsid w:val="0021214C"/>
    <w:rsid w:val="002156AB"/>
    <w:rsid w:val="002162B3"/>
    <w:rsid w:val="00245FC7"/>
    <w:rsid w:val="002513A1"/>
    <w:rsid w:val="00251FFA"/>
    <w:rsid w:val="0025431E"/>
    <w:rsid w:val="00255276"/>
    <w:rsid w:val="002621EC"/>
    <w:rsid w:val="00265FFD"/>
    <w:rsid w:val="00267F14"/>
    <w:rsid w:val="002A536C"/>
    <w:rsid w:val="002A5A61"/>
    <w:rsid w:val="002A7778"/>
    <w:rsid w:val="002B4795"/>
    <w:rsid w:val="002C1465"/>
    <w:rsid w:val="002C1DD9"/>
    <w:rsid w:val="002D3E3A"/>
    <w:rsid w:val="002D5301"/>
    <w:rsid w:val="002D5A72"/>
    <w:rsid w:val="002D66AB"/>
    <w:rsid w:val="002E6926"/>
    <w:rsid w:val="002E6C06"/>
    <w:rsid w:val="002F34DF"/>
    <w:rsid w:val="0030050E"/>
    <w:rsid w:val="00301A9E"/>
    <w:rsid w:val="00321DB1"/>
    <w:rsid w:val="0032302A"/>
    <w:rsid w:val="00326C99"/>
    <w:rsid w:val="00326DFF"/>
    <w:rsid w:val="003273C5"/>
    <w:rsid w:val="00334427"/>
    <w:rsid w:val="0034202B"/>
    <w:rsid w:val="003533CA"/>
    <w:rsid w:val="00354E5D"/>
    <w:rsid w:val="003629C1"/>
    <w:rsid w:val="00373841"/>
    <w:rsid w:val="00376703"/>
    <w:rsid w:val="00377A47"/>
    <w:rsid w:val="00383D65"/>
    <w:rsid w:val="00393C64"/>
    <w:rsid w:val="00396BE2"/>
    <w:rsid w:val="003A556C"/>
    <w:rsid w:val="003B4A36"/>
    <w:rsid w:val="003C46CC"/>
    <w:rsid w:val="003C5A4C"/>
    <w:rsid w:val="003D3756"/>
    <w:rsid w:val="003E3FE5"/>
    <w:rsid w:val="003E4653"/>
    <w:rsid w:val="003F18B3"/>
    <w:rsid w:val="004062A3"/>
    <w:rsid w:val="004077BD"/>
    <w:rsid w:val="00410D50"/>
    <w:rsid w:val="0041210B"/>
    <w:rsid w:val="004262C6"/>
    <w:rsid w:val="00431920"/>
    <w:rsid w:val="00432C2F"/>
    <w:rsid w:val="00446525"/>
    <w:rsid w:val="00450ACD"/>
    <w:rsid w:val="004511D0"/>
    <w:rsid w:val="00453834"/>
    <w:rsid w:val="004630F8"/>
    <w:rsid w:val="00464EC3"/>
    <w:rsid w:val="004730EA"/>
    <w:rsid w:val="0049399A"/>
    <w:rsid w:val="00495BAA"/>
    <w:rsid w:val="004A3A74"/>
    <w:rsid w:val="004A4601"/>
    <w:rsid w:val="004B02B5"/>
    <w:rsid w:val="004B3B93"/>
    <w:rsid w:val="004B67A8"/>
    <w:rsid w:val="004C047E"/>
    <w:rsid w:val="004D6A70"/>
    <w:rsid w:val="004E092E"/>
    <w:rsid w:val="004E2FE2"/>
    <w:rsid w:val="004E73B7"/>
    <w:rsid w:val="004F3251"/>
    <w:rsid w:val="004F61A2"/>
    <w:rsid w:val="00505F5D"/>
    <w:rsid w:val="00531EA5"/>
    <w:rsid w:val="00532471"/>
    <w:rsid w:val="005336A6"/>
    <w:rsid w:val="00533759"/>
    <w:rsid w:val="00535835"/>
    <w:rsid w:val="00550439"/>
    <w:rsid w:val="00570222"/>
    <w:rsid w:val="00574F1C"/>
    <w:rsid w:val="005801A5"/>
    <w:rsid w:val="00592460"/>
    <w:rsid w:val="00597C17"/>
    <w:rsid w:val="005B325C"/>
    <w:rsid w:val="005B5A70"/>
    <w:rsid w:val="005B5DD3"/>
    <w:rsid w:val="005D0A79"/>
    <w:rsid w:val="005D0F3E"/>
    <w:rsid w:val="005D534D"/>
    <w:rsid w:val="005D5E7D"/>
    <w:rsid w:val="005E4278"/>
    <w:rsid w:val="005E4A19"/>
    <w:rsid w:val="005F2F65"/>
    <w:rsid w:val="005F3C8F"/>
    <w:rsid w:val="0060480C"/>
    <w:rsid w:val="0061000F"/>
    <w:rsid w:val="00622D28"/>
    <w:rsid w:val="006278EE"/>
    <w:rsid w:val="00627ED4"/>
    <w:rsid w:val="006333F8"/>
    <w:rsid w:val="006363A5"/>
    <w:rsid w:val="00637931"/>
    <w:rsid w:val="006379CD"/>
    <w:rsid w:val="00654056"/>
    <w:rsid w:val="0067057D"/>
    <w:rsid w:val="006803EE"/>
    <w:rsid w:val="006910F6"/>
    <w:rsid w:val="00697065"/>
    <w:rsid w:val="006A0054"/>
    <w:rsid w:val="006A2749"/>
    <w:rsid w:val="006A74BC"/>
    <w:rsid w:val="006A7878"/>
    <w:rsid w:val="006B3B54"/>
    <w:rsid w:val="006C17E7"/>
    <w:rsid w:val="006C24B0"/>
    <w:rsid w:val="006D76FB"/>
    <w:rsid w:val="006E48E7"/>
    <w:rsid w:val="006F06FC"/>
    <w:rsid w:val="006F1024"/>
    <w:rsid w:val="006F7529"/>
    <w:rsid w:val="006F77A1"/>
    <w:rsid w:val="00702434"/>
    <w:rsid w:val="00705892"/>
    <w:rsid w:val="00727E4B"/>
    <w:rsid w:val="00741793"/>
    <w:rsid w:val="007425FC"/>
    <w:rsid w:val="007470E3"/>
    <w:rsid w:val="00752EE5"/>
    <w:rsid w:val="007639D2"/>
    <w:rsid w:val="00764E08"/>
    <w:rsid w:val="007A311C"/>
    <w:rsid w:val="007B1315"/>
    <w:rsid w:val="007C19F5"/>
    <w:rsid w:val="007D46BF"/>
    <w:rsid w:val="007D5F33"/>
    <w:rsid w:val="007E2F55"/>
    <w:rsid w:val="007F584A"/>
    <w:rsid w:val="007F5C83"/>
    <w:rsid w:val="007F7F78"/>
    <w:rsid w:val="008004DF"/>
    <w:rsid w:val="00802912"/>
    <w:rsid w:val="00812A82"/>
    <w:rsid w:val="0082063B"/>
    <w:rsid w:val="0082289F"/>
    <w:rsid w:val="00822A40"/>
    <w:rsid w:val="00822DBA"/>
    <w:rsid w:val="00824A8C"/>
    <w:rsid w:val="00824AFC"/>
    <w:rsid w:val="00830773"/>
    <w:rsid w:val="008443A9"/>
    <w:rsid w:val="00847794"/>
    <w:rsid w:val="008609AE"/>
    <w:rsid w:val="00870D24"/>
    <w:rsid w:val="008760FC"/>
    <w:rsid w:val="0088795E"/>
    <w:rsid w:val="00893948"/>
    <w:rsid w:val="00893B28"/>
    <w:rsid w:val="00894BD0"/>
    <w:rsid w:val="008A4E7E"/>
    <w:rsid w:val="008C2782"/>
    <w:rsid w:val="008C73DE"/>
    <w:rsid w:val="008D1214"/>
    <w:rsid w:val="008D4CC4"/>
    <w:rsid w:val="008E4F40"/>
    <w:rsid w:val="008F199F"/>
    <w:rsid w:val="008F5435"/>
    <w:rsid w:val="009167AB"/>
    <w:rsid w:val="00927A81"/>
    <w:rsid w:val="00934B97"/>
    <w:rsid w:val="009404F6"/>
    <w:rsid w:val="009418EF"/>
    <w:rsid w:val="009456AB"/>
    <w:rsid w:val="00962685"/>
    <w:rsid w:val="00966B90"/>
    <w:rsid w:val="00974059"/>
    <w:rsid w:val="00976F01"/>
    <w:rsid w:val="00976F18"/>
    <w:rsid w:val="00977911"/>
    <w:rsid w:val="009854CD"/>
    <w:rsid w:val="00987B96"/>
    <w:rsid w:val="00992B81"/>
    <w:rsid w:val="00995899"/>
    <w:rsid w:val="009A79C7"/>
    <w:rsid w:val="009B16D9"/>
    <w:rsid w:val="009B1F75"/>
    <w:rsid w:val="009B3816"/>
    <w:rsid w:val="009C75E1"/>
    <w:rsid w:val="009D115E"/>
    <w:rsid w:val="009D50B6"/>
    <w:rsid w:val="009E0CB4"/>
    <w:rsid w:val="009E50B6"/>
    <w:rsid w:val="009F2B1D"/>
    <w:rsid w:val="009F4EB8"/>
    <w:rsid w:val="009F5625"/>
    <w:rsid w:val="00A05C1E"/>
    <w:rsid w:val="00A05FF9"/>
    <w:rsid w:val="00A126C2"/>
    <w:rsid w:val="00A1594E"/>
    <w:rsid w:val="00A1682B"/>
    <w:rsid w:val="00A2150E"/>
    <w:rsid w:val="00A22FC1"/>
    <w:rsid w:val="00A24B0C"/>
    <w:rsid w:val="00A33BDD"/>
    <w:rsid w:val="00A35562"/>
    <w:rsid w:val="00A37DE0"/>
    <w:rsid w:val="00A40077"/>
    <w:rsid w:val="00A40E73"/>
    <w:rsid w:val="00A500AE"/>
    <w:rsid w:val="00A70597"/>
    <w:rsid w:val="00A825C6"/>
    <w:rsid w:val="00A92AF4"/>
    <w:rsid w:val="00A96399"/>
    <w:rsid w:val="00A96CC3"/>
    <w:rsid w:val="00A96DCA"/>
    <w:rsid w:val="00AA3835"/>
    <w:rsid w:val="00AB46E0"/>
    <w:rsid w:val="00AB5E1F"/>
    <w:rsid w:val="00AC400C"/>
    <w:rsid w:val="00AD040A"/>
    <w:rsid w:val="00AD5939"/>
    <w:rsid w:val="00AD73A9"/>
    <w:rsid w:val="00AE3E3F"/>
    <w:rsid w:val="00AE4F2C"/>
    <w:rsid w:val="00AE5256"/>
    <w:rsid w:val="00AE5E29"/>
    <w:rsid w:val="00AF0243"/>
    <w:rsid w:val="00AF224F"/>
    <w:rsid w:val="00AF4EB6"/>
    <w:rsid w:val="00B00A1A"/>
    <w:rsid w:val="00B050D6"/>
    <w:rsid w:val="00B05B55"/>
    <w:rsid w:val="00B05DA6"/>
    <w:rsid w:val="00B13DCD"/>
    <w:rsid w:val="00B14E5A"/>
    <w:rsid w:val="00B21C38"/>
    <w:rsid w:val="00B26AC4"/>
    <w:rsid w:val="00B350E4"/>
    <w:rsid w:val="00B35E5C"/>
    <w:rsid w:val="00B3624E"/>
    <w:rsid w:val="00B62C7D"/>
    <w:rsid w:val="00B66479"/>
    <w:rsid w:val="00B6773E"/>
    <w:rsid w:val="00B72383"/>
    <w:rsid w:val="00B766F1"/>
    <w:rsid w:val="00B816FF"/>
    <w:rsid w:val="00BB6479"/>
    <w:rsid w:val="00BC6734"/>
    <w:rsid w:val="00BC713F"/>
    <w:rsid w:val="00BC7DF5"/>
    <w:rsid w:val="00BF3D45"/>
    <w:rsid w:val="00BF7A39"/>
    <w:rsid w:val="00C06F40"/>
    <w:rsid w:val="00C13D0E"/>
    <w:rsid w:val="00C33A6D"/>
    <w:rsid w:val="00C35449"/>
    <w:rsid w:val="00C438DF"/>
    <w:rsid w:val="00C46A6F"/>
    <w:rsid w:val="00C54516"/>
    <w:rsid w:val="00C70A78"/>
    <w:rsid w:val="00C80E3C"/>
    <w:rsid w:val="00C85185"/>
    <w:rsid w:val="00C90C00"/>
    <w:rsid w:val="00C9136D"/>
    <w:rsid w:val="00C96AB5"/>
    <w:rsid w:val="00CB7D0D"/>
    <w:rsid w:val="00CC33DC"/>
    <w:rsid w:val="00CF08BB"/>
    <w:rsid w:val="00CF1E04"/>
    <w:rsid w:val="00CF414F"/>
    <w:rsid w:val="00CF63FB"/>
    <w:rsid w:val="00D075C0"/>
    <w:rsid w:val="00D328EA"/>
    <w:rsid w:val="00D35562"/>
    <w:rsid w:val="00D5453C"/>
    <w:rsid w:val="00D547A4"/>
    <w:rsid w:val="00D55377"/>
    <w:rsid w:val="00D66B52"/>
    <w:rsid w:val="00D72FC9"/>
    <w:rsid w:val="00D7437C"/>
    <w:rsid w:val="00D81A72"/>
    <w:rsid w:val="00D823BB"/>
    <w:rsid w:val="00DA2931"/>
    <w:rsid w:val="00DB4A02"/>
    <w:rsid w:val="00DD1CA2"/>
    <w:rsid w:val="00DE080C"/>
    <w:rsid w:val="00DE1AA5"/>
    <w:rsid w:val="00DF30C5"/>
    <w:rsid w:val="00DF55C5"/>
    <w:rsid w:val="00E050D7"/>
    <w:rsid w:val="00E17751"/>
    <w:rsid w:val="00E20889"/>
    <w:rsid w:val="00E32711"/>
    <w:rsid w:val="00E33DF9"/>
    <w:rsid w:val="00E40BDC"/>
    <w:rsid w:val="00E4118D"/>
    <w:rsid w:val="00E422CB"/>
    <w:rsid w:val="00E45A17"/>
    <w:rsid w:val="00E5273D"/>
    <w:rsid w:val="00E54074"/>
    <w:rsid w:val="00E5691F"/>
    <w:rsid w:val="00E90F1E"/>
    <w:rsid w:val="00E934F6"/>
    <w:rsid w:val="00E95C11"/>
    <w:rsid w:val="00EA10C9"/>
    <w:rsid w:val="00EA16CF"/>
    <w:rsid w:val="00EA413B"/>
    <w:rsid w:val="00EB037D"/>
    <w:rsid w:val="00EC5B27"/>
    <w:rsid w:val="00EC7348"/>
    <w:rsid w:val="00ED03C2"/>
    <w:rsid w:val="00ED2442"/>
    <w:rsid w:val="00ED344D"/>
    <w:rsid w:val="00ED6F1C"/>
    <w:rsid w:val="00EE430E"/>
    <w:rsid w:val="00EE4ED1"/>
    <w:rsid w:val="00EE6E0E"/>
    <w:rsid w:val="00EF193A"/>
    <w:rsid w:val="00F05A8D"/>
    <w:rsid w:val="00F10586"/>
    <w:rsid w:val="00F12D10"/>
    <w:rsid w:val="00F16D7B"/>
    <w:rsid w:val="00F228C2"/>
    <w:rsid w:val="00F248AE"/>
    <w:rsid w:val="00F27796"/>
    <w:rsid w:val="00F37CAA"/>
    <w:rsid w:val="00F416FB"/>
    <w:rsid w:val="00F43DE2"/>
    <w:rsid w:val="00F463BB"/>
    <w:rsid w:val="00F520EA"/>
    <w:rsid w:val="00F54C33"/>
    <w:rsid w:val="00F61F03"/>
    <w:rsid w:val="00F63A03"/>
    <w:rsid w:val="00F77098"/>
    <w:rsid w:val="00F8513B"/>
    <w:rsid w:val="00F85506"/>
    <w:rsid w:val="00F85757"/>
    <w:rsid w:val="00F8630D"/>
    <w:rsid w:val="00FA17BD"/>
    <w:rsid w:val="00FB51A1"/>
    <w:rsid w:val="00FD5771"/>
    <w:rsid w:val="00FD7FFB"/>
    <w:rsid w:val="00FE1D3F"/>
    <w:rsid w:val="00FE42D5"/>
    <w:rsid w:val="00FF13EB"/>
    <w:rsid w:val="00FF29FA"/>
    <w:rsid w:val="00FF5C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7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4F1C"/>
  </w:style>
  <w:style w:type="paragraph" w:styleId="Footer">
    <w:name w:val="footer"/>
    <w:basedOn w:val="Normal"/>
    <w:link w:val="FooterChar"/>
    <w:uiPriority w:val="99"/>
    <w:unhideWhenUsed/>
    <w:rsid w:val="00574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F1C"/>
  </w:style>
  <w:style w:type="paragraph" w:styleId="BalloonText">
    <w:name w:val="Balloon Text"/>
    <w:basedOn w:val="Normal"/>
    <w:link w:val="BalloonTextChar"/>
    <w:uiPriority w:val="99"/>
    <w:semiHidden/>
    <w:unhideWhenUsed/>
    <w:rsid w:val="003344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4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6864239-E99C-4A4E-A294-7DC90DFD3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8</TotalTime>
  <Pages>7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2</cp:revision>
  <dcterms:created xsi:type="dcterms:W3CDTF">2017-03-02T03:25:00Z</dcterms:created>
  <dcterms:modified xsi:type="dcterms:W3CDTF">2017-03-14T07:05:00Z</dcterms:modified>
</cp:coreProperties>
</file>